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D1CE9" w14:textId="0A4863FA" w:rsidR="00C4522E" w:rsidRPr="00FB1359" w:rsidRDefault="00FB1359">
      <w:pPr>
        <w:rPr>
          <w:rFonts w:ascii="Times New Roman" w:hAnsi="Times New Roman" w:cs="Times New Roman"/>
          <w:b/>
          <w:bCs/>
        </w:rPr>
      </w:pPr>
      <w:r w:rsidRPr="00BC2440">
        <w:rPr>
          <w:rFonts w:ascii="Times New Roman" w:hAnsi="Times New Roman" w:cs="Times New Roman"/>
          <w:b/>
          <w:bCs/>
        </w:rPr>
        <w:t>SUPPLEMENTARY DOCUMENT</w:t>
      </w:r>
    </w:p>
    <w:p w14:paraId="0641E3CF" w14:textId="77777777" w:rsidR="00FB1359" w:rsidRDefault="00FB1359" w:rsidP="00FB1359">
      <w:pPr>
        <w:rPr>
          <w:rFonts w:ascii="Times New Roman" w:hAnsi="Times New Roman" w:cs="Times New Roman"/>
          <w:sz w:val="24"/>
          <w:szCs w:val="24"/>
        </w:rPr>
      </w:pPr>
      <w:r w:rsidRPr="008B4B50">
        <w:rPr>
          <w:rFonts w:ascii="Times New Roman" w:hAnsi="Times New Roman" w:cs="Times New Roman"/>
          <w:sz w:val="24"/>
          <w:szCs w:val="24"/>
        </w:rPr>
        <w:t xml:space="preserve">S5 Table. </w:t>
      </w:r>
      <w:r w:rsidRPr="00EF4057">
        <w:rPr>
          <w:rFonts w:ascii="Times New Roman" w:hAnsi="Times New Roman" w:cs="Times New Roman"/>
          <w:sz w:val="24"/>
          <w:szCs w:val="24"/>
        </w:rPr>
        <w:t>The factor loading Model 9 items and reliability result analysis.</w:t>
      </w:r>
    </w:p>
    <w:tbl>
      <w:tblPr>
        <w:tblStyle w:val="TableGrid"/>
        <w:tblW w:w="8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2"/>
        <w:gridCol w:w="1025"/>
        <w:gridCol w:w="1712"/>
        <w:gridCol w:w="1393"/>
        <w:gridCol w:w="2011"/>
      </w:tblGrid>
      <w:tr w:rsidR="00FB1359" w:rsidRPr="00EF4057" w14:paraId="7A91E2C9" w14:textId="77777777" w:rsidTr="006F0385">
        <w:trPr>
          <w:trHeight w:val="816"/>
        </w:trPr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7E04A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bookmarkStart w:id="0" w:name="_Hlk160654699"/>
            <w:r w:rsidRPr="00EF40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Factor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465DA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Item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43669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Factor Loading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8284B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vertAlign w:val="superscript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I-</w:t>
            </w:r>
            <w:proofErr w:type="spellStart"/>
            <w:r w:rsidRPr="00EF4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C</w:t>
            </w:r>
            <w:r w:rsidRPr="00EF40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EB065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ean inter-item correlation</w:t>
            </w:r>
          </w:p>
        </w:tc>
      </w:tr>
      <w:tr w:rsidR="00FB1359" w:rsidRPr="00EF4057" w14:paraId="52ECE13A" w14:textId="77777777" w:rsidTr="006F0385">
        <w:trPr>
          <w:trHeight w:val="354"/>
        </w:trPr>
        <w:tc>
          <w:tcPr>
            <w:tcW w:w="2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B63FE4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Emotional control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BDE5DE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1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285FE5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42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F3C3E9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4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AF94D2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485</w:t>
            </w:r>
          </w:p>
        </w:tc>
      </w:tr>
      <w:tr w:rsidR="00FB1359" w:rsidRPr="00EF4057" w14:paraId="42E0146C" w14:textId="77777777" w:rsidTr="006F0385">
        <w:trPr>
          <w:trHeight w:val="325"/>
        </w:trPr>
        <w:tc>
          <w:tcPr>
            <w:tcW w:w="285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895CF6" w14:textId="77777777" w:rsidR="00FB1359" w:rsidRPr="00EF4057" w:rsidRDefault="00FB1359" w:rsidP="006F0385">
            <w:pPr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042FB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64317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66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8B420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083299D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B1359" w:rsidRPr="00EF4057" w14:paraId="5E812CB5" w14:textId="77777777" w:rsidTr="006F0385">
        <w:trPr>
          <w:trHeight w:val="354"/>
        </w:trPr>
        <w:tc>
          <w:tcPr>
            <w:tcW w:w="285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7C4968" w14:textId="77777777" w:rsidR="00FB1359" w:rsidRPr="00EF4057" w:rsidRDefault="00FB1359" w:rsidP="006F0385">
            <w:pPr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8D561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E9F5C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9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4844E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9849627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B1359" w:rsidRPr="00EF4057" w14:paraId="3EEB51A5" w14:textId="77777777" w:rsidTr="006F0385">
        <w:trPr>
          <w:trHeight w:val="35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D1417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Winn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88541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CF2B8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49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84A18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F5EF8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302</w:t>
            </w:r>
          </w:p>
        </w:tc>
      </w:tr>
      <w:tr w:rsidR="00FB1359" w:rsidRPr="00EF4057" w14:paraId="3963656E" w14:textId="77777777" w:rsidTr="006F0385">
        <w:trPr>
          <w:trHeight w:val="325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64A80307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90673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93AA0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6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AE596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9A6A70C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B1359" w:rsidRPr="00EF4057" w14:paraId="1BE10FEF" w14:textId="77777777" w:rsidTr="006F0385">
        <w:trPr>
          <w:trHeight w:val="35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70048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Playbo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2A366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34058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77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843F6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425F5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532</w:t>
            </w:r>
          </w:p>
        </w:tc>
      </w:tr>
      <w:tr w:rsidR="00FB1359" w:rsidRPr="00EF4057" w14:paraId="656D802C" w14:textId="77777777" w:rsidTr="006F0385">
        <w:trPr>
          <w:trHeight w:val="35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242CF4E7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C1AC8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C54D5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74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F31B1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49223A0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B1359" w:rsidRPr="00EF4057" w14:paraId="5F153420" w14:textId="77777777" w:rsidTr="006F0385">
        <w:trPr>
          <w:trHeight w:val="325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34DB0A07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C738D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9CD3A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6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2FE37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72F5D26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B1359" w:rsidRPr="00EF4057" w14:paraId="16399954" w14:textId="77777777" w:rsidTr="006F0385">
        <w:trPr>
          <w:trHeight w:val="35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D87BE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Viole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D4EE1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1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7D2D2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48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FAE42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D105D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272</w:t>
            </w:r>
          </w:p>
        </w:tc>
      </w:tr>
      <w:tr w:rsidR="00FB1359" w:rsidRPr="00EF4057" w14:paraId="08120842" w14:textId="77777777" w:rsidTr="006F0385">
        <w:trPr>
          <w:trHeight w:val="35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3ABBE151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FA3EF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1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0FAEA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56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6BCD8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6A7A281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B1359" w:rsidRPr="00EF4057" w14:paraId="2FAFA0E6" w14:textId="77777777" w:rsidTr="006F0385">
        <w:trPr>
          <w:trHeight w:val="354"/>
        </w:trPr>
        <w:tc>
          <w:tcPr>
            <w:tcW w:w="285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6D373D7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Heterosexual self-preserva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FCADB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1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625E7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5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8C970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54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4A236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526</w:t>
            </w:r>
          </w:p>
        </w:tc>
      </w:tr>
      <w:tr w:rsidR="00FB1359" w:rsidRPr="00EF4057" w14:paraId="6D42BFD3" w14:textId="77777777" w:rsidTr="006F0385">
        <w:trPr>
          <w:trHeight w:val="354"/>
        </w:trPr>
        <w:tc>
          <w:tcPr>
            <w:tcW w:w="2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C62A1" w14:textId="77777777" w:rsidR="00FB1359" w:rsidRPr="00EF4057" w:rsidRDefault="00FB1359" w:rsidP="006F0385">
            <w:pPr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0C939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1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490F5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79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9ED94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FAC3A3B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B1359" w:rsidRPr="00EF4057" w14:paraId="33A472FA" w14:textId="77777777" w:rsidTr="006F0385">
        <w:trPr>
          <w:trHeight w:val="354"/>
        </w:trPr>
        <w:tc>
          <w:tcPr>
            <w:tcW w:w="2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5EC0D" w14:textId="77777777" w:rsidR="00FB1359" w:rsidRPr="00EF4057" w:rsidRDefault="00FB1359" w:rsidP="006F0385">
            <w:pPr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D85DE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552A4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74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31E0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8C61F1E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B1359" w:rsidRPr="00EF4057" w14:paraId="6E8879D3" w14:textId="77777777" w:rsidTr="006F0385">
        <w:trPr>
          <w:trHeight w:val="325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BB9AF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Pursuit of statu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F58BF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1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C7FFD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6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6D643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6C1E1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455</w:t>
            </w:r>
          </w:p>
        </w:tc>
      </w:tr>
      <w:tr w:rsidR="00FB1359" w:rsidRPr="00EF4057" w14:paraId="18A66AA2" w14:textId="77777777" w:rsidTr="006F0385">
        <w:trPr>
          <w:trHeight w:val="35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4B6907D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1B033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1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1757D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66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4F1AE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C18A609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B1359" w:rsidRPr="00EF4057" w14:paraId="043735A6" w14:textId="77777777" w:rsidTr="006F0385">
        <w:trPr>
          <w:trHeight w:val="325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587A4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Primacy of wor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180A9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1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1A451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7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997DC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64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3A3FE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581</w:t>
            </w:r>
          </w:p>
        </w:tc>
      </w:tr>
      <w:tr w:rsidR="00FB1359" w:rsidRPr="00EF4057" w14:paraId="34C9C14E" w14:textId="77777777" w:rsidTr="006F0385">
        <w:trPr>
          <w:trHeight w:val="35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5511C3D8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32B8F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2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ACA9E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87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BD5AE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3815C97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B1359" w:rsidRPr="00EF4057" w14:paraId="16490C73" w14:textId="77777777" w:rsidTr="006F0385">
        <w:trPr>
          <w:trHeight w:val="35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3B09ACDF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9B130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2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F77E6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66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776F6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59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15BB559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B1359" w:rsidRPr="00EF4057" w14:paraId="7A438DE9" w14:textId="77777777" w:rsidTr="006F0385">
        <w:trPr>
          <w:trHeight w:val="35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F4796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Power over wome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9F49F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2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A5B44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67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C21EE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EACB0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331</w:t>
            </w:r>
          </w:p>
        </w:tc>
      </w:tr>
      <w:tr w:rsidR="00FB1359" w:rsidRPr="00EF4057" w14:paraId="6AA9B51D" w14:textId="77777777" w:rsidTr="006F0385">
        <w:trPr>
          <w:trHeight w:val="35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CA829C5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72370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2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7545B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7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C0AA4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DE0F87D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B1359" w:rsidRPr="00EF4057" w14:paraId="70EBC3C9" w14:textId="77777777" w:rsidTr="006F0385">
        <w:trPr>
          <w:trHeight w:val="35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B961459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742A5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2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48325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5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7D5B0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48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B1DCA6E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B1359" w:rsidRPr="00EF4057" w14:paraId="4DAEBE41" w14:textId="77777777" w:rsidTr="006F0385">
        <w:trPr>
          <w:trHeight w:val="35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2F088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elf-relia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24449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264CF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3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22D31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17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CA264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171</w:t>
            </w:r>
          </w:p>
        </w:tc>
      </w:tr>
      <w:tr w:rsidR="00FB1359" w:rsidRPr="00EF4057" w14:paraId="5E9C295A" w14:textId="77777777" w:rsidTr="006F0385">
        <w:trPr>
          <w:trHeight w:val="35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43C59AFB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76115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2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42A8F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5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1982C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17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4C7C34C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B1359" w:rsidRPr="00EF4057" w14:paraId="2110A263" w14:textId="77777777" w:rsidTr="006F0385">
        <w:trPr>
          <w:trHeight w:val="35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B4D5E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Risk-takin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3E9AA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2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7E26A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7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5FD88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C4285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509</w:t>
            </w:r>
          </w:p>
        </w:tc>
      </w:tr>
      <w:tr w:rsidR="00FB1359" w:rsidRPr="00EF4057" w14:paraId="68A03CCF" w14:textId="77777777" w:rsidTr="006F0385">
        <w:trPr>
          <w:trHeight w:val="35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1632810A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D24A4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2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3706A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70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C34E6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58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E4643B4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FB1359" w:rsidRPr="00EF4057" w14:paraId="7EEE8137" w14:textId="77777777" w:rsidTr="006F0385">
        <w:trPr>
          <w:trHeight w:val="354"/>
        </w:trPr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9CB1B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01B8F4" w14:textId="77777777" w:rsidR="00FB1359" w:rsidRPr="00EF4057" w:rsidRDefault="00FB1359" w:rsidP="006F038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X30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2142EE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sz w:val="20"/>
              </w:rPr>
              <w:t>0.72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17994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EF4057">
              <w:rPr>
                <w:rFonts w:ascii="Times New Roman" w:eastAsia="Times New Roman" w:hAnsi="Times New Roman" w:cs="Times New Roman"/>
                <w:color w:val="000000"/>
                <w:sz w:val="20"/>
              </w:rPr>
              <w:t>0.599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209CB" w14:textId="77777777" w:rsidR="00FB1359" w:rsidRPr="00EF4057" w:rsidRDefault="00FB1359" w:rsidP="006F0385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bookmarkEnd w:id="0"/>
    <w:p w14:paraId="1803B444" w14:textId="77777777" w:rsidR="000474DE" w:rsidRPr="00EF4057" w:rsidRDefault="000474DE" w:rsidP="000474DE">
      <w:pPr>
        <w:jc w:val="both"/>
        <w:rPr>
          <w:rFonts w:ascii="Times New Roman" w:eastAsia="Calibri" w:hAnsi="Times New Roman" w:cs="Times New Roman"/>
          <w:sz w:val="20"/>
          <w:lang w:bidi="ar-SA"/>
        </w:rPr>
      </w:pPr>
      <w:r w:rsidRPr="00EF4057">
        <w:rPr>
          <w:rFonts w:ascii="Times New Roman" w:eastAsia="Calibri" w:hAnsi="Times New Roman" w:cs="Times New Roman"/>
          <w:b/>
          <w:bCs/>
          <w:sz w:val="20"/>
          <w:lang w:bidi="ar-SA"/>
        </w:rPr>
        <w:t>Indicator:</w:t>
      </w:r>
      <w:r w:rsidRPr="00EF4057">
        <w:rPr>
          <w:rFonts w:ascii="Times New Roman" w:eastAsia="Calibri" w:hAnsi="Times New Roman" w:cs="Times New Roman"/>
          <w:i/>
          <w:iCs/>
          <w:sz w:val="20"/>
          <w:lang w:bidi="ar-SA"/>
        </w:rPr>
        <w:t xml:space="preserve"> a </w:t>
      </w:r>
      <w:r w:rsidRPr="00EF4057">
        <w:rPr>
          <w:rFonts w:ascii="Times New Roman" w:eastAsia="Calibri" w:hAnsi="Times New Roman" w:cs="Times New Roman"/>
          <w:sz w:val="20"/>
          <w:lang w:bidi="ar-SA"/>
        </w:rPr>
        <w:t xml:space="preserve">= alpha coefficient. </w:t>
      </w:r>
      <w:r w:rsidRPr="00EF4057">
        <w:rPr>
          <w:rFonts w:ascii="Times New Roman" w:eastAsia="Calibri" w:hAnsi="Times New Roman" w:cs="Times New Roman"/>
          <w:b/>
          <w:bCs/>
          <w:sz w:val="20"/>
          <w:lang w:bidi="ar-SA"/>
        </w:rPr>
        <w:t>Abbreviations:</w:t>
      </w:r>
      <w:r w:rsidRPr="00EF4057">
        <w:rPr>
          <w:rFonts w:ascii="Times New Roman" w:eastAsia="Calibri" w:hAnsi="Times New Roman" w:cs="Times New Roman"/>
          <w:sz w:val="20"/>
          <w:lang w:bidi="ar-SA"/>
        </w:rPr>
        <w:t xml:space="preserve"> </w:t>
      </w:r>
      <w:r w:rsidRPr="00EF4057">
        <w:rPr>
          <w:rFonts w:ascii="Times New Roman" w:eastAsia="Calibri" w:hAnsi="Times New Roman" w:cs="Times New Roman"/>
          <w:color w:val="000000"/>
          <w:sz w:val="20"/>
          <w:lang w:bidi="ar-SA"/>
        </w:rPr>
        <w:t>CI-TC = corrected item-total correlation.</w:t>
      </w:r>
    </w:p>
    <w:p w14:paraId="51A4F952" w14:textId="77777777" w:rsidR="00FB1359" w:rsidRDefault="00FB1359" w:rsidP="00FB1359">
      <w:pPr>
        <w:rPr>
          <w:rFonts w:ascii="Times New Roman" w:hAnsi="Times New Roman" w:cs="Times New Roman"/>
          <w:sz w:val="24"/>
          <w:szCs w:val="24"/>
        </w:rPr>
      </w:pPr>
    </w:p>
    <w:p w14:paraId="6E27C1C7" w14:textId="77777777" w:rsidR="00FB1359" w:rsidRDefault="00FB1359"/>
    <w:sectPr w:rsidR="00FB1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Kokila">
    <w:panose1 w:val="01010601010101010101"/>
    <w:charset w:val="00"/>
    <w:family w:val="auto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359"/>
    <w:rsid w:val="000474DE"/>
    <w:rsid w:val="003C7775"/>
    <w:rsid w:val="005F7564"/>
    <w:rsid w:val="00C4522E"/>
    <w:rsid w:val="00CF26D1"/>
    <w:rsid w:val="00FB1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671AC"/>
  <w15:chartTrackingRefBased/>
  <w15:docId w15:val="{A93C395D-981B-4605-8C3E-C9CBEDB0B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359"/>
    <w:rPr>
      <w:rFonts w:cs="Kokil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13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3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3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3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3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3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3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3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359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359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359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3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3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3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3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3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3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3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FB1359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3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FB1359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FB1359"/>
    <w:pPr>
      <w:spacing w:before="160"/>
      <w:jc w:val="center"/>
    </w:pPr>
    <w:rPr>
      <w:rFonts w:cs="Mang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1359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359"/>
    <w:pPr>
      <w:ind w:left="720"/>
      <w:contextualSpacing/>
    </w:pPr>
    <w:rPr>
      <w:rFonts w:cs="Mangal"/>
    </w:rPr>
  </w:style>
  <w:style w:type="character" w:styleId="IntenseEmphasis">
    <w:name w:val="Intense Emphasis"/>
    <w:basedOn w:val="DefaultParagraphFont"/>
    <w:uiPriority w:val="21"/>
    <w:qFormat/>
    <w:rsid w:val="00FB13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Mang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359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3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1359"/>
    <w:pPr>
      <w:spacing w:after="0" w:line="240" w:lineRule="auto"/>
    </w:pPr>
    <w:rPr>
      <w:rFonts w:eastAsiaTheme="minorEastAsia"/>
      <w:kern w:val="0"/>
      <w:szCs w:val="28"/>
      <w:lang w:val="en-MY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Ismail Ibrahim</dc:creator>
  <cp:keywords/>
  <dc:description/>
  <cp:lastModifiedBy>Mohd Ismail Ibrahim</cp:lastModifiedBy>
  <cp:revision>2</cp:revision>
  <dcterms:created xsi:type="dcterms:W3CDTF">2025-03-03T11:02:00Z</dcterms:created>
  <dcterms:modified xsi:type="dcterms:W3CDTF">2025-03-03T11:04:00Z</dcterms:modified>
</cp:coreProperties>
</file>